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969A5" w14:textId="77777777" w:rsidR="002C3C00" w:rsidRPr="00C00725" w:rsidRDefault="002C3C00" w:rsidP="002C3C00">
      <w:pPr>
        <w:spacing w:line="360" w:lineRule="auto"/>
        <w:jc w:val="both"/>
        <w:rPr>
          <w:rFonts w:ascii="Times New Roman" w:hAnsi="Times New Roman"/>
        </w:rPr>
      </w:pPr>
      <w:r w:rsidRPr="00C00725">
        <w:rPr>
          <w:rFonts w:ascii="Times New Roman" w:hAnsi="Times New Roman"/>
        </w:rPr>
        <w:t>Supplementary Table 1: Patient monitoring</w:t>
      </w:r>
    </w:p>
    <w:p w14:paraId="0766BAE2" w14:textId="77777777" w:rsidR="002C3C00" w:rsidRPr="00C009DD" w:rsidRDefault="002C3C00" w:rsidP="002C3C0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3288"/>
        <w:gridCol w:w="1603"/>
      </w:tblGrid>
      <w:tr w:rsidR="002C3C00" w:rsidRPr="003152A1" w14:paraId="7621304F" w14:textId="77777777" w:rsidTr="000E5787">
        <w:tc>
          <w:tcPr>
            <w:tcW w:w="1596" w:type="dxa"/>
          </w:tcPr>
          <w:p w14:paraId="0B1C1EB6" w14:textId="77777777" w:rsidR="002C3C00" w:rsidRPr="00250311" w:rsidRDefault="002C3C00" w:rsidP="000E578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288" w:type="dxa"/>
          </w:tcPr>
          <w:p w14:paraId="50D2DED8" w14:textId="77777777" w:rsidR="002C3C00" w:rsidRPr="00250311" w:rsidRDefault="002C3C00" w:rsidP="000E5787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250311">
              <w:rPr>
                <w:b/>
                <w:sz w:val="22"/>
                <w:szCs w:val="22"/>
              </w:rPr>
              <w:t>Monitoring within both arms</w:t>
            </w:r>
          </w:p>
        </w:tc>
        <w:tc>
          <w:tcPr>
            <w:tcW w:w="1603" w:type="dxa"/>
          </w:tcPr>
          <w:p w14:paraId="44BBDD2F" w14:textId="77777777" w:rsidR="002C3C00" w:rsidRPr="00250311" w:rsidRDefault="002C3C00" w:rsidP="000E5787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250311">
              <w:rPr>
                <w:b/>
                <w:sz w:val="22"/>
                <w:szCs w:val="22"/>
              </w:rPr>
              <w:t>Palliative Radiotherapy allowed?</w:t>
            </w:r>
          </w:p>
        </w:tc>
      </w:tr>
      <w:tr w:rsidR="002C3C00" w:rsidRPr="003152A1" w14:paraId="387EB5F1" w14:textId="77777777" w:rsidTr="000E5787">
        <w:trPr>
          <w:trHeight w:val="603"/>
        </w:trPr>
        <w:tc>
          <w:tcPr>
            <w:tcW w:w="1596" w:type="dxa"/>
            <w:vMerge w:val="restart"/>
          </w:tcPr>
          <w:p w14:paraId="7247378A" w14:textId="77777777" w:rsidR="002C3C00" w:rsidRPr="00250311" w:rsidRDefault="002C3C00" w:rsidP="000E5787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250311">
              <w:rPr>
                <w:b/>
                <w:noProof/>
                <w:sz w:val="22"/>
                <w:szCs w:val="22"/>
              </w:rPr>
              <w:t xml:space="preserve">Thuss-Patience </w:t>
            </w:r>
            <w:r w:rsidRPr="00250311">
              <w:rPr>
                <w:b/>
                <w:i/>
                <w:noProof/>
                <w:sz w:val="22"/>
                <w:szCs w:val="22"/>
              </w:rPr>
              <w:t>et al</w:t>
            </w:r>
            <w:r w:rsidRPr="00250311">
              <w:rPr>
                <w:b/>
                <w:noProof/>
                <w:sz w:val="22"/>
                <w:szCs w:val="22"/>
              </w:rPr>
              <w:t>, 2011</w:t>
            </w:r>
          </w:p>
        </w:tc>
        <w:tc>
          <w:tcPr>
            <w:tcW w:w="3288" w:type="dxa"/>
            <w:vMerge w:val="restart"/>
          </w:tcPr>
          <w:p w14:paraId="312A9841" w14:textId="77777777" w:rsidR="002C3C00" w:rsidRPr="00250311" w:rsidRDefault="002C3C00" w:rsidP="000E5787">
            <w:pPr>
              <w:spacing w:line="360" w:lineRule="auto"/>
              <w:ind w:right="92"/>
              <w:jc w:val="both"/>
              <w:rPr>
                <w:sz w:val="22"/>
                <w:szCs w:val="22"/>
              </w:rPr>
            </w:pPr>
            <w:r w:rsidRPr="00250311">
              <w:rPr>
                <w:sz w:val="22"/>
                <w:szCs w:val="22"/>
              </w:rPr>
              <w:t>Weekly assessment, including full bloo</w:t>
            </w:r>
            <w:bookmarkStart w:id="0" w:name="_GoBack"/>
            <w:bookmarkEnd w:id="0"/>
            <w:r w:rsidRPr="00250311">
              <w:rPr>
                <w:sz w:val="22"/>
                <w:szCs w:val="22"/>
              </w:rPr>
              <w:t>d count (FBC)/ biochemistry. After treatment termination, assessment every three weeks</w:t>
            </w:r>
          </w:p>
          <w:p w14:paraId="4A1FB77A" w14:textId="77777777" w:rsidR="002C3C00" w:rsidRPr="00250311" w:rsidRDefault="002C3C00" w:rsidP="000E578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03" w:type="dxa"/>
            <w:vMerge w:val="restart"/>
          </w:tcPr>
          <w:p w14:paraId="3DCE9032" w14:textId="77777777" w:rsidR="002C3C00" w:rsidRPr="00250311" w:rsidRDefault="002C3C00" w:rsidP="000E578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50311">
              <w:rPr>
                <w:sz w:val="22"/>
                <w:szCs w:val="22"/>
              </w:rPr>
              <w:t>Yes</w:t>
            </w:r>
          </w:p>
        </w:tc>
      </w:tr>
      <w:tr w:rsidR="002C3C00" w:rsidRPr="003152A1" w14:paraId="1ED33905" w14:textId="77777777" w:rsidTr="000E5787">
        <w:trPr>
          <w:trHeight w:val="1340"/>
        </w:trPr>
        <w:tc>
          <w:tcPr>
            <w:tcW w:w="1596" w:type="dxa"/>
            <w:vMerge/>
          </w:tcPr>
          <w:p w14:paraId="7016A7FA" w14:textId="77777777" w:rsidR="002C3C00" w:rsidRPr="00250311" w:rsidRDefault="002C3C00" w:rsidP="000E5787">
            <w:pPr>
              <w:spacing w:line="360" w:lineRule="auto"/>
              <w:jc w:val="both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3288" w:type="dxa"/>
            <w:vMerge/>
          </w:tcPr>
          <w:p w14:paraId="30372253" w14:textId="77777777" w:rsidR="002C3C00" w:rsidRPr="00250311" w:rsidRDefault="002C3C00" w:rsidP="000E5787">
            <w:pPr>
              <w:spacing w:line="360" w:lineRule="auto"/>
              <w:ind w:right="92"/>
              <w:jc w:val="both"/>
              <w:rPr>
                <w:sz w:val="22"/>
                <w:szCs w:val="22"/>
              </w:rPr>
            </w:pPr>
          </w:p>
        </w:tc>
        <w:tc>
          <w:tcPr>
            <w:tcW w:w="1603" w:type="dxa"/>
            <w:vMerge/>
          </w:tcPr>
          <w:p w14:paraId="4E2C9169" w14:textId="77777777" w:rsidR="002C3C00" w:rsidRPr="00250311" w:rsidRDefault="002C3C00" w:rsidP="000E578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2C3C00" w:rsidRPr="003152A1" w14:paraId="56B17E5B" w14:textId="77777777" w:rsidTr="000E5787">
        <w:trPr>
          <w:trHeight w:val="603"/>
        </w:trPr>
        <w:tc>
          <w:tcPr>
            <w:tcW w:w="1596" w:type="dxa"/>
            <w:vMerge w:val="restart"/>
          </w:tcPr>
          <w:p w14:paraId="283F406C" w14:textId="77777777" w:rsidR="002C3C00" w:rsidRPr="00250311" w:rsidRDefault="002C3C00" w:rsidP="000E5787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250311">
              <w:rPr>
                <w:b/>
                <w:noProof/>
                <w:sz w:val="22"/>
                <w:szCs w:val="22"/>
              </w:rPr>
              <w:t xml:space="preserve">Kang </w:t>
            </w:r>
            <w:r w:rsidRPr="00250311">
              <w:rPr>
                <w:b/>
                <w:i/>
                <w:noProof/>
                <w:sz w:val="22"/>
                <w:szCs w:val="22"/>
              </w:rPr>
              <w:t>et al</w:t>
            </w:r>
            <w:r w:rsidRPr="00250311">
              <w:rPr>
                <w:b/>
                <w:noProof/>
                <w:sz w:val="22"/>
                <w:szCs w:val="22"/>
              </w:rPr>
              <w:t>, 2012</w:t>
            </w:r>
          </w:p>
        </w:tc>
        <w:tc>
          <w:tcPr>
            <w:tcW w:w="3288" w:type="dxa"/>
            <w:vMerge w:val="restart"/>
          </w:tcPr>
          <w:p w14:paraId="1D972D47" w14:textId="77777777" w:rsidR="002C3C00" w:rsidRPr="00250311" w:rsidRDefault="002C3C00" w:rsidP="000E578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50311">
              <w:rPr>
                <w:sz w:val="22"/>
                <w:szCs w:val="22"/>
              </w:rPr>
              <w:t>Reviewed every two to three weeks</w:t>
            </w:r>
          </w:p>
        </w:tc>
        <w:tc>
          <w:tcPr>
            <w:tcW w:w="1603" w:type="dxa"/>
            <w:vMerge w:val="restart"/>
          </w:tcPr>
          <w:p w14:paraId="4BB0BF8E" w14:textId="77777777" w:rsidR="002C3C00" w:rsidRPr="00250311" w:rsidRDefault="002C3C00" w:rsidP="000E578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50311">
              <w:rPr>
                <w:sz w:val="22"/>
                <w:szCs w:val="22"/>
              </w:rPr>
              <w:t>Yes</w:t>
            </w:r>
          </w:p>
        </w:tc>
      </w:tr>
      <w:tr w:rsidR="002C3C00" w:rsidRPr="003152A1" w14:paraId="36C521CD" w14:textId="77777777" w:rsidTr="000E5787">
        <w:trPr>
          <w:trHeight w:val="614"/>
        </w:trPr>
        <w:tc>
          <w:tcPr>
            <w:tcW w:w="1596" w:type="dxa"/>
            <w:vMerge/>
          </w:tcPr>
          <w:p w14:paraId="724945BE" w14:textId="77777777" w:rsidR="002C3C00" w:rsidRPr="00250311" w:rsidRDefault="002C3C00" w:rsidP="000E5787">
            <w:pPr>
              <w:spacing w:line="360" w:lineRule="auto"/>
              <w:jc w:val="both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3288" w:type="dxa"/>
            <w:vMerge/>
          </w:tcPr>
          <w:p w14:paraId="00057E51" w14:textId="77777777" w:rsidR="002C3C00" w:rsidRPr="00250311" w:rsidRDefault="002C3C00" w:rsidP="000E578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03" w:type="dxa"/>
            <w:vMerge/>
          </w:tcPr>
          <w:p w14:paraId="6DCB994D" w14:textId="77777777" w:rsidR="002C3C00" w:rsidRPr="00250311" w:rsidRDefault="002C3C00" w:rsidP="000E578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2C3C00" w:rsidRPr="003152A1" w14:paraId="285D9511" w14:textId="77777777" w:rsidTr="000E5787">
        <w:trPr>
          <w:trHeight w:val="603"/>
        </w:trPr>
        <w:tc>
          <w:tcPr>
            <w:tcW w:w="1596" w:type="dxa"/>
            <w:vMerge w:val="restart"/>
          </w:tcPr>
          <w:p w14:paraId="43AE7C6E" w14:textId="77777777" w:rsidR="002C3C00" w:rsidRPr="00250311" w:rsidRDefault="002C3C00" w:rsidP="000E5787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250311">
              <w:rPr>
                <w:b/>
                <w:noProof/>
                <w:sz w:val="22"/>
                <w:szCs w:val="22"/>
              </w:rPr>
              <w:t xml:space="preserve">Ford </w:t>
            </w:r>
            <w:r w:rsidRPr="00250311">
              <w:rPr>
                <w:b/>
                <w:i/>
                <w:noProof/>
                <w:sz w:val="22"/>
                <w:szCs w:val="22"/>
              </w:rPr>
              <w:t>et al</w:t>
            </w:r>
            <w:r w:rsidRPr="00250311">
              <w:rPr>
                <w:b/>
                <w:noProof/>
                <w:sz w:val="22"/>
                <w:szCs w:val="22"/>
              </w:rPr>
              <w:t>, 2014</w:t>
            </w:r>
          </w:p>
        </w:tc>
        <w:tc>
          <w:tcPr>
            <w:tcW w:w="3288" w:type="dxa"/>
            <w:vMerge w:val="restart"/>
          </w:tcPr>
          <w:p w14:paraId="17E86254" w14:textId="77777777" w:rsidR="002C3C00" w:rsidRPr="00250311" w:rsidRDefault="002C3C00" w:rsidP="000E578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50311">
              <w:rPr>
                <w:sz w:val="22"/>
                <w:szCs w:val="22"/>
              </w:rPr>
              <w:t>Assessment every three weeks (or prior to each cycle) during treatment period, including FBC/ biochemistry. After treatment period, assessment every 6 weeks for up to one year and then assessment every three months.</w:t>
            </w:r>
          </w:p>
        </w:tc>
        <w:tc>
          <w:tcPr>
            <w:tcW w:w="1603" w:type="dxa"/>
            <w:vMerge w:val="restart"/>
          </w:tcPr>
          <w:p w14:paraId="4910E63D" w14:textId="77777777" w:rsidR="002C3C00" w:rsidRPr="00250311" w:rsidRDefault="002C3C00" w:rsidP="000E578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50311">
              <w:rPr>
                <w:sz w:val="22"/>
                <w:szCs w:val="22"/>
              </w:rPr>
              <w:t>Yes</w:t>
            </w:r>
          </w:p>
        </w:tc>
      </w:tr>
      <w:tr w:rsidR="002C3C00" w:rsidRPr="003152A1" w14:paraId="5A0D6658" w14:textId="77777777" w:rsidTr="000E5787">
        <w:trPr>
          <w:trHeight w:val="2150"/>
        </w:trPr>
        <w:tc>
          <w:tcPr>
            <w:tcW w:w="1596" w:type="dxa"/>
            <w:vMerge/>
          </w:tcPr>
          <w:p w14:paraId="292C7E06" w14:textId="77777777" w:rsidR="002C3C00" w:rsidRPr="003152A1" w:rsidRDefault="002C3C00" w:rsidP="000E5787">
            <w:pPr>
              <w:spacing w:line="360" w:lineRule="auto"/>
              <w:jc w:val="both"/>
              <w:rPr>
                <w:rFonts w:ascii="Times New Roman" w:hAnsi="Times New Roman"/>
                <w:noProof/>
                <w:sz w:val="22"/>
                <w:szCs w:val="22"/>
              </w:rPr>
            </w:pPr>
          </w:p>
        </w:tc>
        <w:tc>
          <w:tcPr>
            <w:tcW w:w="3288" w:type="dxa"/>
            <w:vMerge/>
          </w:tcPr>
          <w:p w14:paraId="2AEB85A5" w14:textId="77777777" w:rsidR="002C3C00" w:rsidRPr="003152A1" w:rsidRDefault="002C3C00" w:rsidP="000E5787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3" w:type="dxa"/>
            <w:vMerge/>
          </w:tcPr>
          <w:p w14:paraId="2872E023" w14:textId="77777777" w:rsidR="002C3C00" w:rsidRPr="003152A1" w:rsidRDefault="002C3C00" w:rsidP="000E5787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4F1C30AF" w14:textId="77777777" w:rsidR="00180DE3" w:rsidRPr="00C009DD" w:rsidRDefault="00180DE3">
      <w:pPr>
        <w:rPr>
          <w:rFonts w:ascii="Times New Roman" w:hAnsi="Times New Roman"/>
          <w:sz w:val="24"/>
          <w:szCs w:val="24"/>
        </w:rPr>
      </w:pPr>
    </w:p>
    <w:sectPr w:rsidR="00180DE3" w:rsidRPr="00C009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C00"/>
    <w:rsid w:val="00180DE3"/>
    <w:rsid w:val="00250311"/>
    <w:rsid w:val="002C3C00"/>
    <w:rsid w:val="003152A1"/>
    <w:rsid w:val="00C00725"/>
    <w:rsid w:val="00C00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3965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C0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C0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C0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C0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ridge Research Institute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Janowitz</dc:creator>
  <cp:lastModifiedBy>Claire Connell</cp:lastModifiedBy>
  <cp:revision>5</cp:revision>
  <dcterms:created xsi:type="dcterms:W3CDTF">2015-11-13T13:42:00Z</dcterms:created>
  <dcterms:modified xsi:type="dcterms:W3CDTF">2015-11-18T14:07:00Z</dcterms:modified>
</cp:coreProperties>
</file>